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5BE9" w:rsidRPr="00525BE9" w:rsidRDefault="00525BE9" w:rsidP="00525BE9">
      <w:pPr>
        <w:widowControl/>
        <w:rPr>
          <w:rFonts w:ascii="Times New Roman" w:hAnsi="Times New Roman" w:cs="Times New Roman"/>
          <w:b/>
          <w:sz w:val="24"/>
          <w:szCs w:val="24"/>
        </w:rPr>
      </w:pPr>
      <w:r w:rsidRPr="00525BE9">
        <w:rPr>
          <w:rFonts w:ascii="Times New Roman" w:hAnsi="Times New Roman" w:cs="Times New Roman"/>
          <w:b/>
          <w:sz w:val="24"/>
          <w:szCs w:val="24"/>
        </w:rPr>
        <w:t>Geochemistry and tectonic significance of late Paleoproterozoic A-type granites along the southern margin of the North China Craton</w:t>
      </w:r>
    </w:p>
    <w:p w:rsidR="00525BE9" w:rsidRPr="00525BE9" w:rsidRDefault="00525BE9" w:rsidP="00525BE9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:rsidR="001669F9" w:rsidRPr="00525BE9" w:rsidRDefault="00525BE9" w:rsidP="00525BE9">
      <w:pPr>
        <w:widowControl/>
        <w:rPr>
          <w:rFonts w:ascii="Times New Roman" w:hAnsi="Times New Roman" w:cs="Times New Roman"/>
          <w:b/>
          <w:sz w:val="24"/>
          <w:szCs w:val="24"/>
        </w:rPr>
      </w:pPr>
      <w:r w:rsidRPr="00525BE9">
        <w:rPr>
          <w:rFonts w:ascii="Times New Roman" w:hAnsi="Times New Roman" w:cs="Times New Roman"/>
          <w:b/>
          <w:sz w:val="24"/>
          <w:szCs w:val="24"/>
        </w:rPr>
        <w:t>Yan Wang, Yi-</w:t>
      </w:r>
      <w:proofErr w:type="spellStart"/>
      <w:r w:rsidRPr="00525BE9">
        <w:rPr>
          <w:rFonts w:ascii="Times New Roman" w:hAnsi="Times New Roman" w:cs="Times New Roman"/>
          <w:b/>
          <w:sz w:val="24"/>
          <w:szCs w:val="24"/>
        </w:rPr>
        <w:t>Zeng</w:t>
      </w:r>
      <w:proofErr w:type="spellEnd"/>
      <w:r w:rsidR="008365D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25BE9">
        <w:rPr>
          <w:rFonts w:ascii="Times New Roman" w:hAnsi="Times New Roman" w:cs="Times New Roman"/>
          <w:b/>
          <w:sz w:val="24"/>
          <w:szCs w:val="24"/>
        </w:rPr>
        <w:t>Yang, Wolfgang Siebel, He Zhang, Yuan-</w:t>
      </w:r>
      <w:proofErr w:type="spellStart"/>
      <w:r w:rsidRPr="00525BE9">
        <w:rPr>
          <w:rFonts w:ascii="Times New Roman" w:hAnsi="Times New Roman" w:cs="Times New Roman"/>
          <w:b/>
          <w:sz w:val="24"/>
          <w:szCs w:val="24"/>
        </w:rPr>
        <w:t>Shuo</w:t>
      </w:r>
      <w:proofErr w:type="spellEnd"/>
      <w:r w:rsidRPr="00525BE9">
        <w:rPr>
          <w:rFonts w:ascii="Times New Roman" w:hAnsi="Times New Roman" w:cs="Times New Roman"/>
          <w:b/>
          <w:sz w:val="24"/>
          <w:szCs w:val="24"/>
        </w:rPr>
        <w:t xml:space="preserve"> Zhang, </w:t>
      </w:r>
      <w:proofErr w:type="spellStart"/>
      <w:r w:rsidRPr="00525BE9">
        <w:rPr>
          <w:rFonts w:ascii="Times New Roman" w:hAnsi="Times New Roman" w:cs="Times New Roman"/>
          <w:b/>
          <w:sz w:val="24"/>
          <w:szCs w:val="24"/>
        </w:rPr>
        <w:t>Fukun</w:t>
      </w:r>
      <w:proofErr w:type="spellEnd"/>
      <w:r w:rsidRPr="00525BE9">
        <w:rPr>
          <w:rFonts w:ascii="Times New Roman" w:hAnsi="Times New Roman" w:cs="Times New Roman"/>
          <w:b/>
          <w:sz w:val="24"/>
          <w:szCs w:val="24"/>
        </w:rPr>
        <w:t xml:space="preserve"> Chen</w:t>
      </w:r>
    </w:p>
    <w:p w:rsidR="001669F9" w:rsidRDefault="001669F9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:rsidR="00525BE9" w:rsidRDefault="00525BE9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:rsidR="00105A06" w:rsidRDefault="00525BE9" w:rsidP="00105A06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 xml:space="preserve">Supplementary </w:t>
      </w:r>
      <w:r w:rsidR="00105A06">
        <w:rPr>
          <w:rFonts w:ascii="Times New Roman" w:hAnsi="Times New Roman" w:cs="Times New Roman" w:hint="eastAsia"/>
          <w:b/>
          <w:szCs w:val="21"/>
        </w:rPr>
        <w:t>information of analytical results:</w:t>
      </w:r>
    </w:p>
    <w:p w:rsidR="00525BE9" w:rsidRDefault="00525BE9" w:rsidP="00525BE9">
      <w:pPr>
        <w:rPr>
          <w:rFonts w:ascii="Times New Roman" w:hAnsi="Times New Roman" w:cs="Times New Roman"/>
          <w:b/>
          <w:szCs w:val="21"/>
        </w:rPr>
      </w:pPr>
    </w:p>
    <w:p w:rsidR="00525BE9" w:rsidRPr="00CE7E79" w:rsidRDefault="00525BE9" w:rsidP="00525BE9">
      <w:pPr>
        <w:rPr>
          <w:rFonts w:ascii="Times New Roman" w:hAnsi="Times New Roman" w:cs="Times New Roman"/>
          <w:szCs w:val="21"/>
        </w:rPr>
      </w:pPr>
      <w:r w:rsidRPr="00CE7E79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Pr="00CE7E79">
        <w:rPr>
          <w:rFonts w:ascii="Times New Roman" w:hAnsi="Times New Roman" w:cs="Times New Roman" w:hint="eastAsia"/>
          <w:b/>
          <w:szCs w:val="21"/>
        </w:rPr>
        <w:t>1</w:t>
      </w:r>
      <w:r w:rsidRPr="00CE7E79">
        <w:rPr>
          <w:rFonts w:ascii="Times New Roman" w:hAnsi="Times New Roman" w:cs="Times New Roman"/>
          <w:szCs w:val="21"/>
        </w:rPr>
        <w:t xml:space="preserve"> Analytical data of U-</w:t>
      </w:r>
      <w:proofErr w:type="spellStart"/>
      <w:r w:rsidRPr="00CE7E79">
        <w:rPr>
          <w:rFonts w:ascii="Times New Roman" w:hAnsi="Times New Roman" w:cs="Times New Roman"/>
          <w:szCs w:val="21"/>
        </w:rPr>
        <w:t>Pb</w:t>
      </w:r>
      <w:proofErr w:type="spellEnd"/>
      <w:r w:rsidRPr="00CE7E79">
        <w:rPr>
          <w:rFonts w:ascii="Times New Roman" w:hAnsi="Times New Roman" w:cs="Times New Roman"/>
          <w:szCs w:val="21"/>
        </w:rPr>
        <w:t xml:space="preserve"> isotopes and trace elements of zircon grains</w:t>
      </w:r>
    </w:p>
    <w:p w:rsidR="00525BE9" w:rsidRPr="00525BE9" w:rsidRDefault="00525BE9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:rsidR="001669F9" w:rsidRDefault="001669F9">
      <w:pPr>
        <w:widowControl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:rsidR="00EE0534" w:rsidRPr="00CE7E79" w:rsidRDefault="00EE0534">
      <w:pPr>
        <w:rPr>
          <w:rFonts w:ascii="Times New Roman" w:hAnsi="Times New Roman" w:cs="Times New Roman"/>
          <w:szCs w:val="21"/>
        </w:rPr>
      </w:pPr>
    </w:p>
    <w:tbl>
      <w:tblPr>
        <w:tblW w:w="9484" w:type="dxa"/>
        <w:tblLook w:val="04A0"/>
      </w:tblPr>
      <w:tblGrid>
        <w:gridCol w:w="963"/>
        <w:gridCol w:w="456"/>
        <w:gridCol w:w="456"/>
        <w:gridCol w:w="483"/>
        <w:gridCol w:w="770"/>
        <w:gridCol w:w="546"/>
        <w:gridCol w:w="717"/>
        <w:gridCol w:w="546"/>
        <w:gridCol w:w="717"/>
        <w:gridCol w:w="546"/>
        <w:gridCol w:w="770"/>
        <w:gridCol w:w="396"/>
        <w:gridCol w:w="717"/>
        <w:gridCol w:w="342"/>
        <w:gridCol w:w="717"/>
        <w:gridCol w:w="342"/>
      </w:tblGrid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Sample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Th</w:t>
            </w:r>
            <w:proofErr w:type="spellEnd"/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U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Th</w:t>
            </w:r>
            <w:proofErr w:type="spellEnd"/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/U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vertAlign w:val="superscript"/>
              </w:rPr>
              <w:t>207</w:t>
            </w: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Pb/</w:t>
            </w: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vertAlign w:val="superscript"/>
              </w:rPr>
              <w:t>206</w:t>
            </w: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Pb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σ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vertAlign w:val="superscript"/>
              </w:rPr>
              <w:t>207</w:t>
            </w: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Pb/</w:t>
            </w: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vertAlign w:val="superscript"/>
              </w:rPr>
              <w:t>235</w:t>
            </w: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U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σ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vertAlign w:val="superscript"/>
              </w:rPr>
              <w:t>206</w:t>
            </w: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Pb/</w:t>
            </w: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vertAlign w:val="superscript"/>
              </w:rPr>
              <w:t>238</w:t>
            </w: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U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σ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vertAlign w:val="superscript"/>
              </w:rPr>
              <w:t>207</w:t>
            </w: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Pb/</w:t>
            </w: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vertAlign w:val="superscript"/>
              </w:rPr>
              <w:t>206</w:t>
            </w: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Pb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σ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vertAlign w:val="superscript"/>
              </w:rPr>
              <w:t>207</w:t>
            </w: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Pb/</w:t>
            </w: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vertAlign w:val="superscript"/>
              </w:rPr>
              <w:t>235</w:t>
            </w: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U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σ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vertAlign w:val="superscript"/>
              </w:rPr>
              <w:t>206</w:t>
            </w: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Pb/</w:t>
            </w: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vertAlign w:val="superscript"/>
              </w:rPr>
              <w:t>238</w:t>
            </w: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U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σ</w:t>
            </w: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Spot NO.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28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Isotopic age (Ma)</w:t>
            </w: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2"/>
                <w:szCs w:val="12"/>
              </w:rPr>
              <w:t>LWC-14-16</w:t>
            </w:r>
          </w:p>
        </w:tc>
        <w:tc>
          <w:tcPr>
            <w:tcW w:w="271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9A1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fvedsonite</w:t>
            </w:r>
            <w:proofErr w:type="spellEnd"/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A1D2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anit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WC-14-16-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6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6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00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.070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1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94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4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3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48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66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1</w:t>
            </w: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WC-14-16-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8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1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7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883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1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9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4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8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1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49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4</w:t>
            </w: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WC-14-16-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9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2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6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577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66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3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5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4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2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8</w:t>
            </w: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WC-14-16-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3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4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6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9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66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1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64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3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2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6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1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</w:t>
            </w: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WC-14-16-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44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42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6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0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699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89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65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3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2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7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19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</w:t>
            </w: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WC-14-16-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3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3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535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8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55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3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2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3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466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</w:t>
            </w: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WC-14-16-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3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2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5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9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562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87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59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4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0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4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489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1</w:t>
            </w: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WC-14-16-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0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5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8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858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89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8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4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9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0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1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3</w:t>
            </w: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WC-14-16-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3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6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7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7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772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87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8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4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7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87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9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1</w:t>
            </w: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WC-14-16-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2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8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6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7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556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1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62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4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8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4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03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1</w:t>
            </w: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WC-14-16-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1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7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5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9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911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8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83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4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2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16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1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3</w:t>
            </w: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WC-14-16-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2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8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9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956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0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88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4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1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2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3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</w:t>
            </w: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WC-14-16-1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8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85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5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03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560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5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47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3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9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4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423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</w:t>
            </w: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WC-14-16-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3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7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7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695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0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71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3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8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7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5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WC-14-16-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6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8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7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977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0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93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3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7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3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6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</w:t>
            </w: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WC-14-16-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0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46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8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91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84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3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0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17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1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WC-14-16-1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4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6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6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7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813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1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8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4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6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96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17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4</w:t>
            </w: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WC-14-16-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7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3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3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9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902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0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82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4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2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1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0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WC-14-16-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1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1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.847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51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19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11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82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93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87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8</w:t>
            </w: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WC-14-16-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5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02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919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7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75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3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6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18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69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</w:t>
            </w: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WC-14-16-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7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6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4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03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607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51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3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9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5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447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</w:t>
            </w: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WC-14-16-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6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10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5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9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677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6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66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2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1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67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23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WC-14-16-2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49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09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7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1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589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6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64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2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83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47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11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LWC-14-21</w:t>
            </w:r>
          </w:p>
        </w:tc>
        <w:tc>
          <w:tcPr>
            <w:tcW w:w="469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BC2430" w:rsidP="009A1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Aegirine-augite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9A1D2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  <w:r w:rsidR="00EE68A2" w:rsidRPr="00EE68A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anit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WC-14-21-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4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5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00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957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7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79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5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3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26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88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6</w:t>
            </w: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LWC-14-21-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3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8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7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8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866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6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8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4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9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07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0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4</w:t>
            </w: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WC-14-21-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2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3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5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7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918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4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86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4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7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18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2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WC-14-21-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9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5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5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766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55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75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6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4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86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7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</w:t>
            </w: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WC-14-21-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4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7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02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97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8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79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2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7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28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89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WC-14-21-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2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4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01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900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79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76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2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5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1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7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WC-14-21-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0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741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18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67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3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5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8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26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</w:t>
            </w: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WC-14-21-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8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1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5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0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71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0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66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3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4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7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2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</w:t>
            </w: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WC-14-21-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2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9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845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8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77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2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1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0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78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</w:t>
            </w: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WC-14-21-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9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4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5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9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986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93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6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1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3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6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1</w:t>
            </w: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WC-14-21-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6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4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5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9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68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69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3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1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67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39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8</w:t>
            </w: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WC-14-21-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3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0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1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8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993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2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93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4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9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33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6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1</w:t>
            </w: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WC-14-21-1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2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9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8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754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85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76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3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9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83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7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</w:t>
            </w: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WC-14-21-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8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2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6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7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537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6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4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8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36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03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WC-14-21-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2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5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7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750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06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81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5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8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8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0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</w:t>
            </w: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WC-14-21-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9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2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6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7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63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67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3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7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56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28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</w:t>
            </w: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WC-14-21-1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6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7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7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678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7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7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6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67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5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</w:t>
            </w:r>
          </w:p>
        </w:tc>
      </w:tr>
      <w:tr w:rsidR="00EE68A2" w:rsidRPr="00EE68A2" w:rsidTr="006B01EB">
        <w:trPr>
          <w:trHeight w:hRule="exact" w:val="284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F47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WC-14-21-1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2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6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64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750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03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84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06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67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82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16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8A2" w:rsidRPr="00EE68A2" w:rsidRDefault="00EE68A2" w:rsidP="00EE68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E68A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0</w:t>
            </w:r>
          </w:p>
        </w:tc>
      </w:tr>
    </w:tbl>
    <w:p w:rsidR="00EE68A2" w:rsidRDefault="00EE68A2" w:rsidP="00064A73"/>
    <w:sectPr w:rsidR="00EE68A2" w:rsidSect="006B01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6B55" w:rsidRDefault="008F6B55" w:rsidP="00F47A17">
      <w:r>
        <w:separator/>
      </w:r>
    </w:p>
  </w:endnote>
  <w:endnote w:type="continuationSeparator" w:id="0">
    <w:p w:rsidR="008F6B55" w:rsidRDefault="008F6B55" w:rsidP="00F47A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6B55" w:rsidRDefault="008F6B55" w:rsidP="00F47A17">
      <w:r>
        <w:separator/>
      </w:r>
    </w:p>
  </w:footnote>
  <w:footnote w:type="continuationSeparator" w:id="0">
    <w:p w:rsidR="008F6B55" w:rsidRDefault="008F6B55" w:rsidP="00F47A1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E68A2"/>
    <w:rsid w:val="00045F3C"/>
    <w:rsid w:val="00064A73"/>
    <w:rsid w:val="00095654"/>
    <w:rsid w:val="000E694A"/>
    <w:rsid w:val="00105A06"/>
    <w:rsid w:val="001669F9"/>
    <w:rsid w:val="002A40A4"/>
    <w:rsid w:val="002C1613"/>
    <w:rsid w:val="002F7355"/>
    <w:rsid w:val="003A3DB3"/>
    <w:rsid w:val="00482C6A"/>
    <w:rsid w:val="004E1336"/>
    <w:rsid w:val="004F4F18"/>
    <w:rsid w:val="00525BE9"/>
    <w:rsid w:val="005C1707"/>
    <w:rsid w:val="006B01EB"/>
    <w:rsid w:val="0083029A"/>
    <w:rsid w:val="008365D8"/>
    <w:rsid w:val="008C33BF"/>
    <w:rsid w:val="008E6A91"/>
    <w:rsid w:val="008F6B55"/>
    <w:rsid w:val="009A1D29"/>
    <w:rsid w:val="00A02496"/>
    <w:rsid w:val="00A25CFF"/>
    <w:rsid w:val="00A349A8"/>
    <w:rsid w:val="00BC2430"/>
    <w:rsid w:val="00C7418F"/>
    <w:rsid w:val="00CE7E79"/>
    <w:rsid w:val="00EE0534"/>
    <w:rsid w:val="00EE68A2"/>
    <w:rsid w:val="00F47A17"/>
    <w:rsid w:val="00F74F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33B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47A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47A1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47A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47A1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330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655</Words>
  <Characters>3734</Characters>
  <Application>Microsoft Office Word</Application>
  <DocSecurity>0</DocSecurity>
  <Lines>31</Lines>
  <Paragraphs>8</Paragraphs>
  <ScaleCrop>false</ScaleCrop>
  <Company>Microsoft</Company>
  <LinksUpToDate>false</LinksUpToDate>
  <CharactersWithSpaces>4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ustc</cp:lastModifiedBy>
  <cp:revision>15</cp:revision>
  <dcterms:created xsi:type="dcterms:W3CDTF">2018-12-18T14:46:00Z</dcterms:created>
  <dcterms:modified xsi:type="dcterms:W3CDTF">2019-09-05T00:49:00Z</dcterms:modified>
</cp:coreProperties>
</file>